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182" w:rsidRPr="00BC151C" w:rsidRDefault="00265182" w:rsidP="00265182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t>ONLINE SUPPORTING MATERIAL</w:t>
      </w:r>
    </w:p>
    <w:p w:rsidR="00265182" w:rsidRPr="00BC151C" w:rsidRDefault="00265182" w:rsidP="00265182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65182" w:rsidRPr="00BC151C" w:rsidRDefault="00265182" w:rsidP="0026518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t>Supplemental Table 1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C151C">
        <w:rPr>
          <w:rFonts w:ascii="Times New Roman" w:hAnsi="Times New Roman" w:cs="Times New Roman"/>
          <w:sz w:val="20"/>
          <w:szCs w:val="20"/>
          <w:lang w:val="en-US"/>
        </w:rPr>
        <w:t>Ingredients and chemical composition of the experimental diets.</w:t>
      </w:r>
      <w:proofErr w:type="gramEnd"/>
    </w:p>
    <w:tbl>
      <w:tblPr>
        <w:tblW w:w="5406" w:type="dxa"/>
        <w:tblInd w:w="93" w:type="dxa"/>
        <w:tblLook w:val="04A0" w:firstRow="1" w:lastRow="0" w:firstColumn="1" w:lastColumn="0" w:noHBand="0" w:noVBand="1"/>
      </w:tblPr>
      <w:tblGrid>
        <w:gridCol w:w="2319"/>
        <w:gridCol w:w="1029"/>
        <w:gridCol w:w="1029"/>
        <w:gridCol w:w="1029"/>
      </w:tblGrid>
      <w:tr w:rsidR="00265182" w:rsidRPr="00BC151C" w:rsidTr="003E6A64">
        <w:trPr>
          <w:trHeight w:val="64"/>
        </w:trPr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Diets</w:t>
            </w: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CO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SC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LAM</w:t>
            </w:r>
          </w:p>
        </w:tc>
      </w:tr>
      <w:tr w:rsidR="00265182" w:rsidRPr="00BC151C" w:rsidTr="003E6A64">
        <w:trPr>
          <w:trHeight w:val="64"/>
        </w:trPr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Ingredients (g/</w:t>
            </w: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kg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falfa ha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5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rass ha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0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rle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5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r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4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oya bean me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3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own seaweed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itamin premix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 w:rsidR="00265182" w:rsidRPr="00BC151C" w:rsidTr="003E6A64">
        <w:trPr>
          <w:trHeight w:val="64"/>
        </w:trPr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Composition (g/</w:t>
            </w: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kg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rganic matte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37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itroge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.8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eutral detergent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ibr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1</w:t>
            </w:r>
          </w:p>
        </w:tc>
      </w:tr>
      <w:tr w:rsidR="00265182" w:rsidRPr="00BC151C" w:rsidTr="003E6A64">
        <w:trPr>
          <w:trHeight w:val="74"/>
        </w:trPr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Acid detergent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ibr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4</w:t>
            </w:r>
          </w:p>
        </w:tc>
      </w:tr>
    </w:tbl>
    <w:p w:rsidR="00265182" w:rsidRPr="00BC151C" w:rsidRDefault="00265182" w:rsidP="003E6A6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C15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umins</w:t>
      </w:r>
      <w:proofErr w:type="spellEnd"/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attle GP (</w:t>
      </w:r>
      <w:proofErr w:type="spellStart"/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umeco</w:t>
      </w:r>
      <w:proofErr w:type="spellEnd"/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Ltd, UK.)</w:t>
      </w:r>
      <w:proofErr w:type="gramEnd"/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Declared composition: Ca 240, P 20, Mg 50, Na 80, Se 0.03, Co 0.09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 0.4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3, Zn 4 and Cu 1.5 g/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kg, retinol 4×10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5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cholecalciferol 8×10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4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620AB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α-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copherol 10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U/</w:t>
      </w:r>
      <w:r w:rsidRPr="00BC151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kg</w:t>
      </w:r>
    </w:p>
    <w:p w:rsidR="00265182" w:rsidRPr="00BC151C" w:rsidRDefault="00265182" w:rsidP="0026518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265182" w:rsidRPr="00BC151C" w:rsidSect="000F67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5182" w:rsidRPr="00BC151C" w:rsidRDefault="00265182" w:rsidP="0026518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65182" w:rsidRPr="00BC151C" w:rsidRDefault="00265182" w:rsidP="0026518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t>Supplemental Table 2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Primers used for quantitative PCR and Ion-Torrent Next Generation Sequencing.</w:t>
      </w:r>
    </w:p>
    <w:tbl>
      <w:tblPr>
        <w:tblW w:w="15183" w:type="dxa"/>
        <w:tblInd w:w="93" w:type="dxa"/>
        <w:tblLayout w:type="fixed"/>
        <w:tblLook w:val="01E0" w:firstRow="1" w:lastRow="1" w:firstColumn="1" w:lastColumn="1" w:noHBand="0" w:noVBand="0"/>
      </w:tblPr>
      <w:tblGrid>
        <w:gridCol w:w="2278"/>
        <w:gridCol w:w="2921"/>
        <w:gridCol w:w="4502"/>
        <w:gridCol w:w="3497"/>
        <w:gridCol w:w="142"/>
        <w:gridCol w:w="451"/>
        <w:gridCol w:w="1392"/>
      </w:tblGrid>
      <w:tr w:rsidR="00265182" w:rsidRPr="00BC151C" w:rsidTr="00807AC3">
        <w:trPr>
          <w:trHeight w:hRule="exact" w:val="617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arget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uthor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orward Primer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Reverse Primer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</w:t>
            </w: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mplicon (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bp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Quantitative PCR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Total bacteri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Maeda&lt;/Author&gt;&lt;Year&gt;2003&lt;/Year&gt;&lt;RecNum&gt;897&lt;/RecNum&gt;&lt;DisplayText&gt;(Maeda&lt;style face="italic"&gt;, et al.&lt;/style&gt;, 2003)&lt;/DisplayText&gt;&lt;record&gt;&lt;rec-number&gt;897&lt;/rec-number&gt;&lt;foreign-keys&gt;&lt;key app="EN" db-id="ptvdpftfmdzdview5ze5fwwys2pavr5ffs2e"&gt;897&lt;/key&gt;&lt;/foreign-keys&gt;&lt;ref-type name="Journal Article"&gt;17&lt;/ref-type&gt;&lt;contributors&gt;&lt;authors&gt;&lt;author&gt;Maeda, H.&lt;/author&gt;&lt;author&gt;Fujimoto, C.&lt;/author&gt;&lt;author&gt;Haruki, Y.&lt;/author&gt;&lt;author&gt;Maeda, T.&lt;/author&gt;&lt;author&gt;Kokeguchi, S.&lt;/author&gt;&lt;author&gt;Petelin, M.&lt;/author&gt;&lt;author&gt;Arai, H.&lt;/author&gt;&lt;author&gt;Tanimoto, I.&lt;/author&gt;&lt;author&gt;Nishimura, F.&lt;/author&gt;&lt;author&gt;Takashiba, S.&lt;/author&gt;&lt;/authors&gt;&lt;/contributors&gt;&lt;titles&gt;&lt;title&gt;&lt;style face="normal" font="default" size="100%"&gt;Quantitative real-time PCR using TaqMan and SYBR Green for &lt;/style&gt;&lt;style face="italic" font="default" size="100%"&gt;Actinobacillus actinomycetemcomitans , Porphyromonas gingivalis , Prevotella intermedia&lt;/style&gt;&lt;style face="normal" font="default" size="100%"&gt; , tetQ gene and total bacteria&lt;/style&gt;&lt;/title&gt;&lt;secondary-title&gt;FEMS Immunol Med Microbiol&lt;/secondary-title&gt;&lt;/titles&gt;&lt;pages&gt;81 – 86&lt;/pages&gt;&lt;volume&gt;39&lt;/volume&gt;&lt;dates&gt;&lt;year&gt;2003&lt;/year&gt;&lt;/dates&gt;&lt;urls&gt;&lt;/urls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24" w:tooltip="Maeda, 2003 #89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Maeda</w:t>
              </w:r>
              <w:r w:rsidRPr="002C5D68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val="en-US"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GSTGCAYGGYTGTCGTCA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GTCRTCCMCACCTTCCTC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Total protozo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Sylvester&lt;/Author&gt;&lt;Year&gt;2004&lt;/Year&gt;&lt;RecNum&gt;1168&lt;/RecNum&gt;&lt;DisplayText&gt;(Sylvester&lt;style face="italic"&gt;, et al.&lt;/style&gt;, 2004)&lt;/DisplayText&gt;&lt;record&gt;&lt;rec-number&gt;1168&lt;/rec-number&gt;&lt;foreign-keys&gt;&lt;key app="EN" db-id="ptvdpftfmdzdview5ze5fwwys2pavr5ffs2e"&gt;1168&lt;/key&gt;&lt;/foreign-keys&gt;&lt;ref-type name="Journal Article"&gt;17&lt;/ref-type&gt;&lt;contributors&gt;&lt;authors&gt;&lt;author&gt;Sylvester, J. T.&lt;/author&gt;&lt;author&gt;Karnati, S. K. R.&lt;/author&gt;&lt;author&gt;Yu, Z. T.&lt;/author&gt;&lt;author&gt;Morrison, M.&lt;/author&gt;&lt;author&gt;Firkins, J. L.&lt;/author&gt;&lt;/authors&gt;&lt;/contributors&gt;&lt;titles&gt;&lt;title&gt;Development of an assay to quantify rumen ciliate protozoal biomass in cows using real-time PCR.&lt;/title&gt;&lt;secondary-title&gt;Journal of Nutrition&lt;/secondary-title&gt;&lt;/titles&gt;&lt;periodical&gt;&lt;full-title&gt;Journal of Nutrition&lt;/full-title&gt;&lt;/periodical&gt;&lt;pages&gt;3378-3384&lt;/pages&gt;&lt;volume&gt;134&lt;/volume&gt;&lt;number&gt;12&lt;/number&gt;&lt;dates&gt;&lt;year&gt;2004&lt;/year&gt;&lt;/dates&gt;&lt;label&gt;20053018845&lt;/label&gt;&lt;urls&gt;&lt;/urls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48" w:tooltip="Sylvester, 2004 #116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Sylvester</w:t>
              </w:r>
              <w:r w:rsidRPr="002C5D68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val="en-US"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TTTCGWTGGTAGTGTATT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TGCCCTCYAATCGTWCT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3</w:t>
            </w: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Anaerobic fungi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instrText xml:space="preserve"> ADDIN EN.CITE &lt;EndNote&gt;&lt;Cite&gt;&lt;Author&gt;Denman&lt;/Author&gt;&lt;Year&gt;2006&lt;/Year&gt;&lt;RecNum&gt;618&lt;/RecNum&gt;&lt;DisplayText&gt;(Denman &amp;amp; McSweeney, 2006)&lt;/DisplayText&gt;&lt;record&gt;&lt;rec-number&gt;618&lt;/rec-number&gt;&lt;foreign-keys&gt;&lt;key app="EN" db-id="ptvdpftfmdzdview5ze5fwwys2pavr5ffs2e"&gt;618&lt;/key&gt;&lt;/foreign-keys&gt;&lt;ref-type name="Journal Article"&gt;17&lt;/ref-type&gt;&lt;contributors&gt;&lt;authors&gt;&lt;author&gt;Denman, S. E.&lt;/author&gt;&lt;author&gt;McSweeney, C. S.&lt;/author&gt;&lt;/authors&gt;&lt;/contributors&gt;&lt;titles&gt;&lt;title&gt;Development of a real-time PCR assay for monitoring anaerobic fungal and cellulolytic bacterial populations within the rumen.&lt;/title&gt;&lt;secondary-title&gt;FEMS Microbiology Ecology&lt;/secondary-title&gt;&lt;/titles&gt;&lt;periodical&gt;&lt;full-title&gt;Fems Microbiology Ecology&lt;/full-title&gt;&lt;/periodical&gt;&lt;pages&gt;572-582&lt;/pages&gt;&lt;volume&gt;58&lt;/volume&gt;&lt;number&gt;3&lt;/number&gt;&lt;dates&gt;&lt;year&gt;2006&lt;/year&gt;&lt;/dates&gt;&lt;label&gt;20073016083&lt;/label&gt;&lt;urls&gt;&lt;/urls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14" w:tooltip="Denman, 2006 #61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Denman &amp; McSweeney, 200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GAAGTAAAAGTCGTAACAAGGTTTC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AATTCACAAAGGGTAGGATGATT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0</w:t>
            </w: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Methanogen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Denman&lt;/Author&gt;&lt;Year&gt;2007&lt;/Year&gt;&lt;RecNum&gt;2312&lt;/RecNum&gt;&lt;DisplayText&gt;(Denman&lt;style face="italic"&gt;, et al.&lt;/style&gt;, 2007)&lt;/DisplayText&gt;&lt;record&gt;&lt;rec-number&gt;2312&lt;/rec-number&gt;&lt;foreign-keys&gt;&lt;key app="EN" db-id="ptvdpftfmdzdview5ze5fwwys2pavr5ffs2e"&gt;2312&lt;/key&gt;&lt;/foreign-keys&gt;&lt;ref-type name="Journal Article"&gt;17&lt;/ref-type&gt;&lt;contributors&gt;&lt;authors&gt;&lt;author&gt;Denman, S. E.&lt;/author&gt;&lt;author&gt;Tomkins, N.&lt;/author&gt;&lt;author&gt;McSweeney, C. S.&lt;/author&gt;&lt;/authors&gt;&lt;/contributors&gt;&lt;titles&gt;&lt;title&gt;Quantitation and diversity analysis of ruminal methanogenic populations in response to the antimethanogenic compound bromochloromethane&lt;/title&gt;&lt;secondary-title&gt;Fems Microbiology Ecology&lt;/secondary-title&gt;&lt;/titles&gt;&lt;periodical&gt;&lt;full-title&gt;Fems Microbiology Ecology&lt;/full-title&gt;&lt;/periodical&gt;&lt;pages&gt;313-322&lt;/pages&gt;&lt;volume&gt;62&lt;/volume&gt;&lt;dates&gt;&lt;year&gt;2007&lt;/year&gt;&lt;/dates&gt;&lt;isbn&gt;0168-6496&lt;/isbn&gt;&lt;accession-num&gt;WOS:000250761400008&lt;/accession-num&gt;&lt;urls&gt;&lt;related-urls&gt;&lt;url&gt;&amp;lt;Go to ISI&amp;gt;://WOS:000250761400008&lt;/url&gt;&lt;/related-urls&gt;&lt;/urls&gt;&lt;electronic-resource-num&gt;10.1111/j.1574-6941.2007.00394.x&lt;/electronic-resource-num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15" w:tooltip="Denman, 2007 #2312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Denman</w:t>
              </w:r>
              <w:r w:rsidRPr="002C5D68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val="en-US"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, 200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TTCGGTGGATCDCARAGRGC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GBARGTCGWAWCCGTAGAATCC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0</w:t>
            </w:r>
          </w:p>
        </w:tc>
      </w:tr>
      <w:tr w:rsidR="00265182" w:rsidRPr="00BC151C" w:rsidTr="00807AC3">
        <w:trPr>
          <w:trHeight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on Torrent NG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Bacterial primer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Spear&lt;/Author&gt;&lt;Year&gt;2008&lt;/Year&gt;&lt;RecNum&gt;2705&lt;/RecNum&gt;&lt;DisplayText&gt;(Spear&lt;style face="italic"&gt;, et al.&lt;/style&gt;, 2008)&lt;/DisplayText&gt;&lt;record&gt;&lt;rec-number&gt;2705&lt;/rec-number&gt;&lt;foreign-keys&gt;&lt;key app="EN" db-id="ptvdpftfmdzdview5ze5fwwys2pavr5ffs2e"&gt;2705&lt;/key&gt;&lt;/foreign-keys&gt;&lt;ref-type name="Journal Article"&gt;17&lt;/ref-type&gt;&lt;contributors&gt;&lt;authors&gt;&lt;author&gt;Spear, Gregory T.&lt;/author&gt;&lt;author&gt;Sikaroodi, Masoumeh&lt;/author&gt;&lt;author&gt;Zariffard, M. Reza&lt;/author&gt;&lt;author&gt;Landay, Alan L.&lt;/author&gt;&lt;author&gt;French, Audrey L.&lt;/author&gt;&lt;author&gt;Gillevet, Patrick M.&lt;/author&gt;&lt;/authors&gt;&lt;/contributors&gt;&lt;titles&gt;&lt;title&gt;Comparison of the diversity of the vaginal microbiota in HIV-infected and HIV-uninfected women with or without bacterial vaginosis&lt;/title&gt;&lt;secondary-title&gt;Journal of Infectious Diseases&lt;/secondary-title&gt;&lt;/titles&gt;&lt;periodical&gt;&lt;full-title&gt;Journal of Infectious Diseases&lt;/full-title&gt;&lt;/periodical&gt;&lt;pages&gt;1131-1140&lt;/pages&gt;&lt;volume&gt;198&lt;/volume&gt;&lt;number&gt;8&lt;/number&gt;&lt;dates&gt;&lt;year&gt;2008&lt;/year&gt;&lt;pub-dates&gt;&lt;date&gt;Oct 15&lt;/date&gt;&lt;/pub-dates&gt;&lt;/dates&gt;&lt;isbn&gt;0022-1899&lt;/isbn&gt;&lt;accession-num&gt;WOS:000259891800007&lt;/accession-num&gt;&lt;urls&gt;&lt;related-urls&gt;&lt;url&gt;&amp;lt;Go to ISI&amp;gt;://WOS:000259891800007&lt;/url&gt;&lt;/related-urls&gt;&lt;/urls&gt;&lt;electronic-resource-num&gt;10.1086/591942&lt;/electronic-resource-num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44" w:tooltip="Spear, 2008 #270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Spear</w:t>
              </w:r>
              <w:r w:rsidRPr="002C5D68">
                <w:rPr>
                  <w:rFonts w:ascii="Times New Roman" w:eastAsia="Times New Roman" w:hAnsi="Times New Roman" w:cs="Times New Roman"/>
                  <w:i/>
                  <w:noProof/>
                  <w:sz w:val="20"/>
                  <w:szCs w:val="20"/>
                  <w:lang w:val="en-US" w:eastAsia="en-GB"/>
                </w:rPr>
                <w:t>, et al.</w:t>
              </w:r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,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AGTTTGATCMTGGCTCAG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CTGCCTYCCGTA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8</w:t>
            </w:r>
          </w:p>
        </w:tc>
      </w:tr>
      <w:tr w:rsidR="00265182" w:rsidRPr="00BC151C" w:rsidTr="00807AC3">
        <w:trPr>
          <w:trHeight w:hRule="exact" w:val="40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Bacterial Adaptor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ATCTCATCCCTGCGTGTCTCCGACTCAG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TCTCTATGGGCAGTCGGTGAT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65182" w:rsidRPr="00BC151C" w:rsidTr="00807AC3">
        <w:trPr>
          <w:trHeight w:val="408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Methanogens primers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Wright&lt;/Author&gt;&lt;Year&gt;2003&lt;/Year&gt;&lt;RecNum&gt;2635&lt;/RecNum&gt;&lt;DisplayText&gt;(Wright &amp;amp; Pimm, 2003)&lt;/DisplayText&gt;&lt;record&gt;&lt;rec-number&gt;2635&lt;/rec-number&gt;&lt;foreign-keys&gt;&lt;key app="EN" db-id="ptvdpftfmdzdview5ze5fwwys2pavr5ffs2e"&gt;2635&lt;/key&gt;&lt;/foreign-keys&gt;&lt;ref-type name="Journal Article"&gt;17&lt;/ref-type&gt;&lt;contributors&gt;&lt;authors&gt;&lt;author&gt;Wright, A. D. G.&lt;/author&gt;&lt;author&gt;Pimm, C.&lt;/author&gt;&lt;/authors&gt;&lt;/contributors&gt;&lt;titles&gt;&lt;title&gt;Improved strategy for presumptive identification of methanogens using 16S riboprinting&lt;/title&gt;&lt;secondary-title&gt;Journal of Microbiological Methods&lt;/secondary-title&gt;&lt;/titles&gt;&lt;periodical&gt;&lt;full-title&gt;Journal of Microbiological Methods&lt;/full-title&gt;&lt;/periodical&gt;&lt;pages&gt;337-349&lt;/pages&gt;&lt;volume&gt;55&lt;/volume&gt;&lt;number&gt;2&lt;/number&gt;&lt;dates&gt;&lt;year&gt;2003&lt;/year&gt;&lt;pub-dates&gt;&lt;date&gt;Nov&lt;/date&gt;&lt;/pub-dates&gt;&lt;/dates&gt;&lt;isbn&gt;0167-7012&lt;/isbn&gt;&lt;accession-num&gt;WOS:000186006000001&lt;/accession-num&gt;&lt;urls&gt;&lt;related-urls&gt;&lt;url&gt;&amp;lt;Go to ISI&amp;gt;://WOS:000186006000001&lt;/url&gt;&lt;/related-urls&gt;&lt;/urls&gt;&lt;electronic-resource-num&gt;10.1016/s0167-7012(03)00169-6&lt;/electronic-resource-num&gt;&lt;/record&gt;&lt;/Cite&gt;&lt;/EndNote&gt;</w:instrTex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(</w:t>
            </w:r>
            <w:hyperlink w:anchor="_ENREF_55" w:tooltip="Wright, 2003 #263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val="en-US" w:eastAsia="en-GB"/>
                </w:rPr>
                <w:t>Wright &amp; Pimm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  <w:t>)</w:t>
            </w:r>
            <w:r w:rsidRPr="00BC1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5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TCAGTAACACGTGG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WATTACCGCGGCKGCTG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3</w:t>
            </w:r>
          </w:p>
        </w:tc>
      </w:tr>
      <w:tr w:rsidR="00265182" w:rsidRPr="00BC151C" w:rsidTr="00807AC3">
        <w:trPr>
          <w:trHeight w:val="408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Methanogens adaptors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ATCTCATCCCTGCGTGTCTCCGACTCAG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TCTCTATGGGCAGTCGGTGAT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:rsidR="00265182" w:rsidRPr="00BC151C" w:rsidRDefault="00265182" w:rsidP="0026518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265182" w:rsidRPr="00BC151C" w:rsidSect="000F67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65182" w:rsidRPr="00BC151C" w:rsidRDefault="00265182" w:rsidP="0026518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3.</w:t>
      </w:r>
      <w:proofErr w:type="gramEnd"/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C151C">
        <w:rPr>
          <w:rFonts w:ascii="Times New Roman" w:hAnsi="Times New Roman" w:cs="Times New Roman"/>
          <w:lang w:val="en-US"/>
        </w:rPr>
        <w:t xml:space="preserve">Effect of supplementing a control diet (CON) with </w:t>
      </w:r>
      <w:r w:rsidRPr="00BC151C">
        <w:rPr>
          <w:rFonts w:ascii="Times New Roman" w:hAnsi="Times New Roman" w:cs="Times New Roman"/>
          <w:i/>
          <w:lang w:val="en-US"/>
        </w:rPr>
        <w:t>Ascophyllum nodosum</w:t>
      </w:r>
      <w:r w:rsidRPr="00BC151C">
        <w:rPr>
          <w:rFonts w:ascii="Times New Roman" w:hAnsi="Times New Roman" w:cs="Times New Roman"/>
          <w:lang w:val="en-US"/>
        </w:rPr>
        <w:t xml:space="preserve"> (ASC) and </w:t>
      </w:r>
      <w:r w:rsidRPr="00BC151C">
        <w:rPr>
          <w:rFonts w:ascii="Times New Roman" w:hAnsi="Times New Roman" w:cs="Times New Roman"/>
          <w:i/>
          <w:lang w:val="en-US"/>
        </w:rPr>
        <w:t>Laminaria digitata</w:t>
      </w:r>
      <w:r w:rsidRPr="00BC151C">
        <w:rPr>
          <w:rFonts w:ascii="Times New Roman" w:hAnsi="Times New Roman" w:cs="Times New Roman"/>
          <w:lang w:val="en-US"/>
        </w:rPr>
        <w:t xml:space="preserve"> (LAM) on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the relative abundance of the main bacteria at phylum, family and genus level in a Rusitec system.</w:t>
      </w:r>
      <w:proofErr w:type="gramEnd"/>
      <w:r w:rsidR="00620ABD" w:rsidRPr="00620A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620ABD" w:rsidRPr="00BC151C">
        <w:rPr>
          <w:rFonts w:ascii="Times New Roman" w:hAnsi="Times New Roman" w:cs="Times New Roman"/>
          <w:sz w:val="20"/>
          <w:szCs w:val="20"/>
          <w:lang w:val="en-US"/>
        </w:rPr>
        <w:t>The total number of reads per sample was log-transformed and minor genera were discarded. Within a raw means without a common superscript differ (</w:t>
      </w:r>
      <w:r w:rsidR="00620ABD" w:rsidRPr="00BC1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="00620ABD" w:rsidRPr="00BC151C">
        <w:rPr>
          <w:rFonts w:ascii="Times New Roman" w:hAnsi="Times New Roman" w:cs="Times New Roman"/>
          <w:sz w:val="20"/>
          <w:szCs w:val="20"/>
          <w:lang w:val="en-US"/>
        </w:rPr>
        <w:t>&lt; 0.05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5"/>
        <w:gridCol w:w="1452"/>
        <w:gridCol w:w="1826"/>
        <w:gridCol w:w="591"/>
        <w:gridCol w:w="591"/>
        <w:gridCol w:w="590"/>
        <w:gridCol w:w="578"/>
        <w:gridCol w:w="732"/>
      </w:tblGrid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620ABD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A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L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SED</w:t>
            </w:r>
            <w:r w:rsidR="00620ABD" w:rsidRPr="00620A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65182" w:rsidRPr="00BC151C" w:rsidRDefault="00620ABD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</w:pPr>
            <w:r w:rsidRPr="00620AB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n-GB"/>
              </w:rPr>
              <w:t>P</w:t>
            </w:r>
            <w:r w:rsidR="00265182" w:rsidRPr="00BC15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-value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64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lammeovirg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64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59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76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7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ediminitom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64</w:t>
            </w:r>
          </w:p>
        </w:tc>
      </w:tr>
      <w:tr w:rsidR="00265182" w:rsidRPr="00BC151C" w:rsidTr="00807AC3">
        <w:trPr>
          <w:trHeight w:val="315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revot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84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araprevo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4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revo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9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81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ikenell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1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ibrobacte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ibrobacter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ibr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76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82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cida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36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cidaminococ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8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ucciniclas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9</w:t>
            </w:r>
            <w:r w:rsidR="00620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Clostr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Clostridium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ensu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tric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5</w:t>
            </w:r>
            <w:r w:rsidR="00620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Clostridiales_Incertae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edis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 xml:space="preserve"> X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73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Erysipelotri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91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olo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03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9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Butyrivibr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35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Or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18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seudobutyrivibr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8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4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2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45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osebu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51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36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12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umin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26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trept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6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01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61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34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4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naerovibr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0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Megaspha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57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Mitsuok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85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chwartz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67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elenomon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4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61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uccinivibrion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58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Ruminobacte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5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36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15</w:t>
            </w: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1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uccinivibrio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9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49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utterell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Parasutterell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32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Spirochaet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repone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72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01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naeroplasmat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703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naeroplasm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44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Asteroleplasm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.7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824</w:t>
            </w:r>
          </w:p>
        </w:tc>
      </w:tr>
      <w:tr w:rsidR="00265182" w:rsidRPr="00BC151C" w:rsidTr="00807A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82" w:rsidRPr="00BC151C" w:rsidRDefault="00265182" w:rsidP="00807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06</w:t>
            </w:r>
          </w:p>
        </w:tc>
      </w:tr>
    </w:tbl>
    <w:p w:rsidR="00265182" w:rsidRPr="00BC151C" w:rsidRDefault="00265182" w:rsidP="00265182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10A83" w:rsidRDefault="00265182" w:rsidP="00620AB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t>Suplemental</w:t>
      </w:r>
      <w:proofErr w:type="spellEnd"/>
      <w:r w:rsidRPr="00BC15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4.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C151C">
        <w:rPr>
          <w:rFonts w:ascii="Times New Roman" w:hAnsi="Times New Roman" w:cs="Times New Roman"/>
          <w:lang w:val="en-US"/>
        </w:rPr>
        <w:t xml:space="preserve">Effect of supplementing a control diet (CON) with </w:t>
      </w:r>
      <w:r w:rsidRPr="00BC151C">
        <w:rPr>
          <w:rFonts w:ascii="Times New Roman" w:hAnsi="Times New Roman" w:cs="Times New Roman"/>
          <w:i/>
          <w:lang w:val="en-US"/>
        </w:rPr>
        <w:t>Ascophyllum nodosum</w:t>
      </w:r>
      <w:r w:rsidRPr="00BC151C">
        <w:rPr>
          <w:rFonts w:ascii="Times New Roman" w:hAnsi="Times New Roman" w:cs="Times New Roman"/>
          <w:lang w:val="en-US"/>
        </w:rPr>
        <w:t xml:space="preserve"> (ASC) and </w:t>
      </w:r>
      <w:r w:rsidRPr="00BC151C">
        <w:rPr>
          <w:rFonts w:ascii="Times New Roman" w:hAnsi="Times New Roman" w:cs="Times New Roman"/>
          <w:i/>
          <w:lang w:val="en-US"/>
        </w:rPr>
        <w:t>Laminaria digitata</w:t>
      </w:r>
      <w:r w:rsidRPr="00BC151C">
        <w:rPr>
          <w:rFonts w:ascii="Times New Roman" w:hAnsi="Times New Roman" w:cs="Times New Roman"/>
          <w:lang w:val="en-US"/>
        </w:rPr>
        <w:t xml:space="preserve"> (LAM) on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 xml:space="preserve"> the relative abundance of the main archaea at family, genus and species level in the Rusitec system.</w:t>
      </w:r>
      <w:proofErr w:type="gramEnd"/>
      <w:r w:rsidR="00620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C151C">
        <w:rPr>
          <w:rFonts w:ascii="Times New Roman" w:hAnsi="Times New Roman" w:cs="Times New Roman"/>
          <w:sz w:val="20"/>
          <w:szCs w:val="20"/>
          <w:lang w:val="en-US"/>
        </w:rPr>
        <w:t>The total number of reads per sample was log-transformed.</w:t>
      </w:r>
    </w:p>
    <w:tbl>
      <w:tblPr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816"/>
        <w:gridCol w:w="989"/>
        <w:gridCol w:w="2522"/>
        <w:gridCol w:w="661"/>
        <w:gridCol w:w="617"/>
        <w:gridCol w:w="683"/>
        <w:gridCol w:w="671"/>
        <w:gridCol w:w="861"/>
      </w:tblGrid>
      <w:tr w:rsidR="003E6A64" w:rsidRPr="00BC151C" w:rsidTr="003E6A64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ami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en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S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LA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ED</w:t>
            </w:r>
            <w:r w:rsidRPr="00620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20A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GB"/>
              </w:rPr>
              <w:t>P</w:t>
            </w:r>
            <w:r w:rsidRPr="00BC1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-value</w:t>
            </w:r>
          </w:p>
        </w:tc>
      </w:tr>
      <w:tr w:rsidR="003E6A64" w:rsidRPr="00BC151C" w:rsidTr="003E6A64">
        <w:trPr>
          <w:trHeight w:val="34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6A64" w:rsidRPr="00BC151C" w:rsidTr="003E6A64">
        <w:trPr>
          <w:trHeight w:val="6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B4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Methanomassiliicoc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65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roup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45</w:t>
            </w:r>
          </w:p>
        </w:tc>
      </w:tr>
      <w:tr w:rsidR="003E6A64" w:rsidRPr="00BC151C" w:rsidTr="003E6A64">
        <w:trPr>
          <w:trHeight w:val="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B4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Methanomethylophilus</w:t>
            </w:r>
            <w:proofErr w:type="spellEnd"/>
            <w:r w:rsidRPr="00FB4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FB4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al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4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53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roup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FB4A6F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B4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90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roup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70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roup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56</w:t>
            </w:r>
          </w:p>
        </w:tc>
      </w:tr>
      <w:tr w:rsidR="003E6A64" w:rsidRPr="00BC151C" w:rsidTr="003E6A64">
        <w:trPr>
          <w:trHeight w:val="6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Methanobacteri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71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Methanobrev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71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M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bovis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kore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72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M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ottschal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87</w:t>
            </w:r>
          </w:p>
        </w:tc>
      </w:tr>
      <w:tr w:rsidR="003E6A64" w:rsidRPr="00BC151C" w:rsidTr="003E6A64">
        <w:trPr>
          <w:trHeight w:val="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M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wol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6A64" w:rsidRPr="00BC151C" w:rsidRDefault="003E6A64" w:rsidP="003E6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08</w:t>
            </w:r>
          </w:p>
        </w:tc>
      </w:tr>
    </w:tbl>
    <w:p w:rsidR="003E6A64" w:rsidRDefault="003E6A64" w:rsidP="00620ABD">
      <w:pPr>
        <w:spacing w:line="360" w:lineRule="auto"/>
      </w:pPr>
      <w:bookmarkStart w:id="0" w:name="_GoBack"/>
      <w:bookmarkEnd w:id="0"/>
    </w:p>
    <w:sectPr w:rsidR="003E6A64" w:rsidSect="00620ABD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182"/>
    <w:rsid w:val="00265182"/>
    <w:rsid w:val="002C0466"/>
    <w:rsid w:val="003E6A64"/>
    <w:rsid w:val="005B0A05"/>
    <w:rsid w:val="00620ABD"/>
    <w:rsid w:val="00D6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C6868705-008C-46B3-950B-3320F72C25B3}"/>
</file>

<file path=customXml/itemProps2.xml><?xml version="1.0" encoding="utf-8"?>
<ds:datastoreItem xmlns:ds="http://schemas.openxmlformats.org/officeDocument/2006/customXml" ds:itemID="{D300313D-2DF6-4F05-9E36-E21A4D33D392}"/>
</file>

<file path=customXml/itemProps3.xml><?xml version="1.0" encoding="utf-8"?>
<ds:datastoreItem xmlns:ds="http://schemas.openxmlformats.org/officeDocument/2006/customXml" ds:itemID="{9DBD74C3-02FB-41FC-AE2D-03C9264700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828</Words>
  <Characters>1005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Belanche Gracia [aib]</dc:creator>
  <cp:lastModifiedBy>Alejandro Belanche Gracia [aib]</cp:lastModifiedBy>
  <cp:revision>3</cp:revision>
  <dcterms:created xsi:type="dcterms:W3CDTF">2015-12-18T16:06:00Z</dcterms:created>
  <dcterms:modified xsi:type="dcterms:W3CDTF">2016-02-09T17:33:00Z</dcterms:modified>
</cp:coreProperties>
</file>